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A8C70" w14:textId="77777777" w:rsidR="00E76216" w:rsidRDefault="00CF4D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upplementary material provides detailed information on the data sources, variable definitions, extraction procedures, and disease activity assessment methods used to generate the data presented in Table 1 of the main manuscript. The purpose is to ensure transparency regarding the construction of the analytical cohort and the classification of disease activity, addressing reviewer queries about data integrity and reproducibility.</w:t>
      </w:r>
    </w:p>
    <w:p w14:paraId="3B6DF58C" w14:textId="77777777" w:rsidR="00E76216" w:rsidRDefault="00E76216">
      <w:pPr>
        <w:rPr>
          <w:rFonts w:ascii="Times New Roman" w:hAnsi="Times New Roman" w:cs="Times New Roman"/>
        </w:rPr>
      </w:pPr>
    </w:p>
    <w:p w14:paraId="5BBECFE3" w14:textId="77777777" w:rsidR="00E76216" w:rsidRDefault="00CF4D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All data </w:t>
      </w:r>
      <w:proofErr w:type="gramStart"/>
      <w:r>
        <w:rPr>
          <w:rFonts w:ascii="Times New Roman" w:hAnsi="Times New Roman" w:cs="Times New Roman"/>
          <w:b/>
          <w:bCs/>
        </w:rPr>
        <w:t>were</w:t>
      </w:r>
      <w:proofErr w:type="gramEnd"/>
      <w:r>
        <w:rPr>
          <w:rFonts w:ascii="Times New Roman" w:hAnsi="Times New Roman" w:cs="Times New Roman"/>
          <w:b/>
          <w:bCs/>
        </w:rPr>
        <w:t xml:space="preserve"> collected from two primary sources:</w:t>
      </w:r>
    </w:p>
    <w:tbl>
      <w:tblPr>
        <w:tblW w:w="842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0"/>
        <w:gridCol w:w="2068"/>
        <w:gridCol w:w="5038"/>
      </w:tblGrid>
      <w:tr w:rsidR="00E76216" w14:paraId="0B52D125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4EEF5DD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ta Sourc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C12296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53BC98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riables Collected</w:t>
            </w:r>
          </w:p>
        </w:tc>
      </w:tr>
      <w:tr w:rsidR="00E76216" w14:paraId="0B487FD8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EEE5C1E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Electronic Medical Records (EMR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423667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spital's inpatient electronic medical record system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C4054EE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sex, residence, disease duration, number of hospitalizations, UC disease activity (Mayo score components), type of medical insurance, insurance reimbursement rate</w:t>
            </w:r>
          </w:p>
        </w:tc>
      </w:tr>
      <w:tr w:rsidR="00E76216" w14:paraId="51EA7766" w14:textId="77777777">
        <w:trPr>
          <w:jc w:val="center"/>
        </w:trPr>
        <w:tc>
          <w:tcPr>
            <w:tcW w:w="1318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7E92FA4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kern w:val="0"/>
                <w:sz w:val="20"/>
                <w:szCs w:val="20"/>
                <w:lang w:bidi="ar"/>
              </w:rPr>
              <w:t>Patient-Reported Questionnaires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1C8909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f-administered paper questionnaires completed during hospitalization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B0FE644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ucation level, monthly household income, family structure, primary caregiver, psychological resilience (CD-RISC-10), depressive symptoms (PHQ-9), family communication (FAD subscale), social support (SSRS), self-management behaviors (IBD-SMS)</w:t>
            </w:r>
          </w:p>
        </w:tc>
      </w:tr>
    </w:tbl>
    <w:p w14:paraId="7F8E1545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 xml:space="preserve">Data extraction was performed by two trained research nurses between January 2025 and August 2025. All extracted data were </w:t>
      </w:r>
      <w:proofErr w:type="gramStart"/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double-entered</w:t>
      </w:r>
      <w:proofErr w:type="gramEnd"/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 xml:space="preserve"> into a secure research database and verified for consistency.</w:t>
      </w:r>
    </w:p>
    <w:p w14:paraId="52005950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 w:hint="eastAsia"/>
          <w:b/>
          <w:bCs/>
          <w:kern w:val="0"/>
          <w:sz w:val="20"/>
          <w:szCs w:val="20"/>
          <w:lang w:bidi="ar"/>
        </w:rPr>
        <w:t>2.</w:t>
      </w:r>
      <w:r>
        <w:rPr>
          <w:rFonts w:ascii="Times New Roman" w:eastAsia="Segoe UI" w:hAnsi="Times New Roman" w:cs="Times New Roman"/>
          <w:b/>
          <w:bCs/>
          <w:kern w:val="0"/>
          <w:sz w:val="20"/>
          <w:szCs w:val="20"/>
          <w:lang w:bidi="ar"/>
        </w:rPr>
        <w:t>Variable Definitions and Extraction Criteria</w:t>
      </w:r>
    </w:p>
    <w:tbl>
      <w:tblPr>
        <w:tblW w:w="8426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0"/>
        <w:gridCol w:w="2255"/>
        <w:gridCol w:w="1318"/>
        <w:gridCol w:w="3663"/>
      </w:tblGrid>
      <w:tr w:rsidR="00E76216" w14:paraId="4006280C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64BCF88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400586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Definition/Categori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EF74645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380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3DFACE7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oding/Notes</w:t>
            </w:r>
          </w:p>
        </w:tc>
      </w:tr>
      <w:tr w:rsidR="00E76216" w14:paraId="6ABCAFCF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7734FE5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E7D4F7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in years at time of enrollmen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73629D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R</w:t>
            </w:r>
          </w:p>
        </w:tc>
        <w:tc>
          <w:tcPr>
            <w:tcW w:w="3801" w:type="dxa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980F2A5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tinuous variable</w:t>
            </w:r>
          </w:p>
        </w:tc>
      </w:tr>
      <w:tr w:rsidR="00E76216" w14:paraId="05AAD058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293AD46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E5ABACE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logical sex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EA66CBC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R</w:t>
            </w:r>
          </w:p>
        </w:tc>
        <w:tc>
          <w:tcPr>
            <w:tcW w:w="3801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E76C2C4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Male, 2 = Female</w:t>
            </w:r>
          </w:p>
        </w:tc>
      </w:tr>
      <w:tr w:rsidR="00E76216" w14:paraId="3AF855C3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7F6F429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DC6DE2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ce of residence based on household registra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152B55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 questionnaire</w:t>
            </w:r>
          </w:p>
        </w:tc>
        <w:tc>
          <w:tcPr>
            <w:tcW w:w="3801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7A341B2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Rural, 2 = Town, 3 = Urban</w:t>
            </w:r>
          </w:p>
        </w:tc>
      </w:tr>
      <w:tr w:rsidR="00E76216" w14:paraId="509E4DA6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158A339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C7F1013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est level of education completed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4E99E2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 questionnaire</w:t>
            </w:r>
          </w:p>
        </w:tc>
        <w:tc>
          <w:tcPr>
            <w:tcW w:w="3801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8C4D615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Primary school or below, 2 = Junior high or secondary school, 3 = High school, 4 = College or above</w:t>
            </w:r>
          </w:p>
        </w:tc>
      </w:tr>
      <w:tr w:rsidR="00E76216" w14:paraId="252D7FB6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2180200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Monthly Household Incom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C5EDF4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monthly household income in CNY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09B5888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 questionnaire</w:t>
            </w:r>
          </w:p>
        </w:tc>
        <w:tc>
          <w:tcPr>
            <w:tcW w:w="3801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4948171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&lt;3,000, 2 = 3,000–5,000, 3 = 5,000–10,000, 4 = &gt;10,000</w:t>
            </w:r>
          </w:p>
        </w:tc>
      </w:tr>
      <w:tr w:rsidR="00E76216" w14:paraId="0A893501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666E482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amily Structur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085DAA8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usehold composi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66ECDE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 questionnaire</w:t>
            </w:r>
          </w:p>
        </w:tc>
        <w:tc>
          <w:tcPr>
            <w:tcW w:w="3801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E06C229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Nuclear family (parents and unmarried children), 2 = Couple-only family</w:t>
            </w:r>
          </w:p>
        </w:tc>
      </w:tr>
      <w:tr w:rsidR="00E76216" w14:paraId="28C7F38F" w14:textId="77777777">
        <w:trPr>
          <w:jc w:val="center"/>
        </w:trPr>
        <w:tc>
          <w:tcPr>
            <w:tcW w:w="1202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90923A1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rimary Caregiver</w:t>
            </w:r>
          </w:p>
        </w:tc>
        <w:tc>
          <w:tcPr>
            <w:tcW w:w="2272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28BD37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in person providing care and support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494EFD2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 questionnaire</w:t>
            </w:r>
          </w:p>
        </w:tc>
        <w:tc>
          <w:tcPr>
            <w:tcW w:w="3801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4A4C665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Spouse, 2 = Other (children, parents, relatives), 3 = None</w:t>
            </w:r>
          </w:p>
        </w:tc>
      </w:tr>
    </w:tbl>
    <w:p w14:paraId="24292F64" w14:textId="77777777" w:rsidR="00E76216" w:rsidRDefault="00CF4D66">
      <w:pPr>
        <w:pStyle w:val="Heading4"/>
        <w:widowControl/>
        <w:shd w:val="clear" w:color="auto" w:fill="FFFFFF"/>
        <w:spacing w:before="120" w:beforeAutospacing="0" w:after="120" w:afterAutospacing="0" w:line="210" w:lineRule="atLeast"/>
        <w:rPr>
          <w:rFonts w:ascii="Times New Roman" w:eastAsia="Segoe UI" w:hAnsi="Times New Roman" w:hint="default"/>
          <w:sz w:val="20"/>
          <w:szCs w:val="20"/>
          <w:lang w:bidi="ar"/>
        </w:rPr>
      </w:pPr>
      <w:r>
        <w:rPr>
          <w:rFonts w:ascii="Times New Roman" w:eastAsia="Segoe UI" w:hAnsi="Times New Roman" w:hint="default"/>
          <w:sz w:val="20"/>
          <w:szCs w:val="20"/>
          <w:lang w:bidi="ar"/>
        </w:rPr>
        <w:t>3 Clinical Variables</w:t>
      </w:r>
    </w:p>
    <w:tbl>
      <w:tblPr>
        <w:tblW w:w="842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0"/>
        <w:gridCol w:w="2750"/>
        <w:gridCol w:w="1415"/>
        <w:gridCol w:w="2841"/>
      </w:tblGrid>
      <w:tr w:rsidR="00E76216" w14:paraId="7FE33A0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83D0FBF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561E68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Definition/Categori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3B9EF4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29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B12AAC0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oding/Notes</w:t>
            </w:r>
          </w:p>
        </w:tc>
      </w:tr>
      <w:tr w:rsidR="00E76216" w14:paraId="7E5353B2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8409562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UC Diagnosi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AF0A1AB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firmed diagnosis of ulcerative colitis based on endoscopic and histopathological criteri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B3BD1D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R (endoscopy and pathology reports)</w:t>
            </w:r>
          </w:p>
        </w:tc>
        <w:tc>
          <w:tcPr>
            <w:tcW w:w="2935" w:type="dxa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18E3136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nly patients with definitive UC diagnosis </w:t>
            </w:r>
            <w:proofErr w:type="gramStart"/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luded;</w:t>
            </w:r>
            <w:proofErr w:type="gramEnd"/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rohn's disease and indeterminate colitis excluded</w:t>
            </w:r>
          </w:p>
        </w:tc>
      </w:tr>
      <w:tr w:rsidR="00E76216" w14:paraId="38A36484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3721998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Disease Dura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DFD22F7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me since initial UC diagnosi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F96AE0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R</w:t>
            </w:r>
          </w:p>
        </w:tc>
        <w:tc>
          <w:tcPr>
            <w:tcW w:w="2935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EFBC489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&lt;1 year, 2 = 1–5 years, 3 = 5–10 years, 4 = &gt;10 years</w:t>
            </w:r>
          </w:p>
        </w:tc>
      </w:tr>
      <w:tr w:rsidR="00E76216" w14:paraId="42E8C938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F539831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Number of Hospitalization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30E3D9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number of UC-related hospitalizations (including current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F19D9A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R</w:t>
            </w:r>
          </w:p>
        </w:tc>
        <w:tc>
          <w:tcPr>
            <w:tcW w:w="2935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AFB16F7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1, 2 = 2–3, 3 = ≥4</w:t>
            </w:r>
          </w:p>
        </w:tc>
      </w:tr>
      <w:tr w:rsidR="00E76216" w14:paraId="6EAFC766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8438F10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ype of Medical Insuranc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16A043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health insurance coverag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C335A40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R</w:t>
            </w:r>
          </w:p>
        </w:tc>
        <w:tc>
          <w:tcPr>
            <w:tcW w:w="2935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0958AB0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Resident-based, 2 = Employee-based, 3 = Provincial/Municipal, 4 = None (self-paid)</w:t>
            </w:r>
          </w:p>
        </w:tc>
      </w:tr>
      <w:tr w:rsidR="00E76216" w14:paraId="0101E990" w14:textId="77777777">
        <w:trPr>
          <w:jc w:val="center"/>
        </w:trPr>
        <w:tc>
          <w:tcPr>
            <w:tcW w:w="1226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DC513D6" w14:textId="77777777" w:rsidR="00E76216" w:rsidRDefault="00CF4D66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Insurance Reimbursement Rate</w:t>
            </w:r>
          </w:p>
        </w:tc>
        <w:tc>
          <w:tcPr>
            <w:tcW w:w="2825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343243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portion of medical expenses covered by insuranc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4562AA" w14:textId="77777777" w:rsidR="00E76216" w:rsidRDefault="00CF4D66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R</w:t>
            </w:r>
          </w:p>
        </w:tc>
        <w:tc>
          <w:tcPr>
            <w:tcW w:w="2935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8727E46" w14:textId="77777777" w:rsidR="00E76216" w:rsidRDefault="00CF4D66">
            <w:pPr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lf-paid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2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–&lt;75%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3 =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≥75%</w:t>
            </w:r>
          </w:p>
        </w:tc>
      </w:tr>
    </w:tbl>
    <w:p w14:paraId="41879DD0" w14:textId="77777777" w:rsidR="00E76216" w:rsidRDefault="00CF4D66">
      <w:pPr>
        <w:pStyle w:val="Heading3"/>
        <w:widowControl/>
        <w:shd w:val="clear" w:color="auto" w:fill="FFFFFF"/>
        <w:spacing w:before="240" w:beforeAutospacing="0" w:after="120" w:afterAutospacing="0" w:line="225" w:lineRule="atLeast"/>
        <w:rPr>
          <w:rFonts w:ascii="Times New Roman" w:eastAsia="Segoe UI" w:hAnsi="Times New Roman" w:hint="default"/>
          <w:sz w:val="20"/>
          <w:szCs w:val="20"/>
          <w:lang w:bidi="ar"/>
        </w:rPr>
      </w:pPr>
      <w:r>
        <w:rPr>
          <w:rFonts w:ascii="Times New Roman" w:eastAsia="Segoe UI" w:hAnsi="Times New Roman" w:hint="default"/>
          <w:sz w:val="20"/>
          <w:szCs w:val="20"/>
          <w:lang w:bidi="ar"/>
        </w:rPr>
        <w:t>4. Disease Activity Assessment</w:t>
      </w:r>
    </w:p>
    <w:p w14:paraId="438409FF" w14:textId="77777777" w:rsidR="00E76216" w:rsidRDefault="00CF4D66">
      <w:pPr>
        <w:pStyle w:val="Heading4"/>
        <w:widowControl/>
        <w:shd w:val="clear" w:color="auto" w:fill="FFFFFF"/>
        <w:spacing w:before="120" w:beforeAutospacing="0" w:after="120" w:afterAutospacing="0" w:line="210" w:lineRule="atLeast"/>
        <w:rPr>
          <w:rFonts w:ascii="Times New Roman" w:eastAsia="Segoe UI" w:hAnsi="Times New Roman" w:hint="default"/>
          <w:sz w:val="20"/>
          <w:szCs w:val="20"/>
          <w:lang w:bidi="ar"/>
        </w:rPr>
      </w:pPr>
      <w:r>
        <w:rPr>
          <w:rFonts w:ascii="Times New Roman" w:eastAsia="Segoe UI" w:hAnsi="Times New Roman" w:hint="default"/>
          <w:sz w:val="20"/>
          <w:szCs w:val="20"/>
          <w:lang w:bidi="ar"/>
        </w:rPr>
        <w:t>4.1 Assessment Tool: Mayo Clinic Score</w:t>
      </w:r>
    </w:p>
    <w:p w14:paraId="157BBB1B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Disease activity was assessed using the</w:t>
      </w:r>
      <w:r>
        <w:rPr>
          <w:rFonts w:ascii="Times New Roman" w:eastAsia="Segoe UI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Mayo Clinic Score</w:t>
      </w:r>
      <w:r>
        <w:rPr>
          <w:rFonts w:ascii="Times New Roman" w:eastAsia="Segoe UI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(also known as the Ulcerative Colitis Disease Activity Index), which consists of four component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3673"/>
        <w:gridCol w:w="869"/>
        <w:gridCol w:w="2367"/>
      </w:tblGrid>
      <w:tr w:rsidR="00E76216" w14:paraId="375115A9" w14:textId="77777777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CB29626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omponen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C9D26A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735C6E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core Rang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31B434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coring Criteria</w:t>
            </w:r>
          </w:p>
        </w:tc>
      </w:tr>
      <w:tr w:rsidR="00E76216" w14:paraId="5B7E30D7" w14:textId="77777777"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5C7959D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tool Frequenc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9C32C0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stools per day compared to norm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B5AA2F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–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479B1F3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= Normal number of stool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1 = 1–2 stools more than norma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2 = 3–4 stools more than norma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3 = 5 or more stools more than normal</w:t>
            </w:r>
          </w:p>
        </w:tc>
      </w:tr>
      <w:tr w:rsidR="00E76216" w14:paraId="1AAC8A1E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E24A84D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ctal Bleeding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90BEA92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ount of blood in stool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18298B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–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C1D3BD1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= No blood seen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= Streaks of blood with stool less than half the tim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2 = Obvious blood with stool most of the tim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3 = Blood alone passed</w:t>
            </w:r>
          </w:p>
        </w:tc>
      </w:tr>
      <w:tr w:rsidR="00E76216" w14:paraId="73E3B235" w14:textId="77777777"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226A318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ndoscopic Findings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7CA10D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cosal appearance on sigmoidoscopy/colonoscopy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E43023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–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D1DFA2E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= Normal or inactive diseas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1 = Mild (erythema, decreased vascular pattern, mild friability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2 = Moderate (marked erythema, absent vascular pattern, friability, erosions)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3 = Severe (spontaneous bleeding, ulceration)</w:t>
            </w:r>
          </w:p>
        </w:tc>
      </w:tr>
      <w:tr w:rsidR="00E76216" w14:paraId="4585C1BD" w14:textId="77777777"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9C6E15E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Physician Global Assessmen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0061A42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ysician's overall assessment based on the above three criteria and other clinical finding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CED4BD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–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A26B2F6" w14:textId="77777777" w:rsidR="00E76216" w:rsidRDefault="00CF4D66">
            <w:pPr>
              <w:widowControl/>
              <w:spacing w:line="188" w:lineRule="atLeast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= Norma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1 = Mild diseas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2 = Moderate disease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3 = Severe disease</w:t>
            </w:r>
          </w:p>
        </w:tc>
      </w:tr>
    </w:tbl>
    <w:p w14:paraId="04AFABBF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Total Mayo Score</w:t>
      </w:r>
      <w:r>
        <w:rPr>
          <w:rFonts w:ascii="Times New Roman" w:eastAsia="Segoe UI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= Sum of all four components (range 0–12)</w:t>
      </w:r>
    </w:p>
    <w:p w14:paraId="4325F140" w14:textId="77777777" w:rsidR="00E76216" w:rsidRDefault="00CF4D66">
      <w:pPr>
        <w:pStyle w:val="Heading4"/>
        <w:widowControl/>
        <w:shd w:val="clear" w:color="auto" w:fill="FFFFFF"/>
        <w:spacing w:before="120" w:beforeAutospacing="0" w:after="120" w:afterAutospacing="0" w:line="210" w:lineRule="atLeast"/>
        <w:rPr>
          <w:rFonts w:ascii="Times New Roman" w:eastAsia="Segoe UI" w:hAnsi="Times New Roman" w:hint="default"/>
          <w:sz w:val="20"/>
          <w:szCs w:val="20"/>
          <w:lang w:bidi="ar"/>
        </w:rPr>
      </w:pPr>
      <w:r>
        <w:rPr>
          <w:rFonts w:ascii="Times New Roman" w:eastAsia="Segoe UI" w:hAnsi="Times New Roman" w:hint="default"/>
          <w:sz w:val="20"/>
          <w:szCs w:val="20"/>
          <w:lang w:bidi="ar"/>
        </w:rPr>
        <w:t>4.2 Disease Activity Classification</w:t>
      </w:r>
    </w:p>
    <w:p w14:paraId="5C5DEA9F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Based on the total Mayo score, patients were classified into four disease activity categories as follows:</w:t>
      </w:r>
    </w:p>
    <w:tbl>
      <w:tblPr>
        <w:tblW w:w="842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7"/>
        <w:gridCol w:w="1741"/>
        <w:gridCol w:w="2427"/>
        <w:gridCol w:w="2098"/>
      </w:tblGrid>
      <w:tr w:rsidR="00E76216" w14:paraId="47AC180E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5EBB47E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ease Activity Categor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5E23AB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Mayo Scor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F5AB64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ditional Criteria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E93335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(%) in Current Study</w:t>
            </w:r>
          </w:p>
        </w:tc>
      </w:tr>
      <w:tr w:rsidR="00E76216" w14:paraId="49401E77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03AA97B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miss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1B10AE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B8A853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 individual </w:t>
            </w:r>
            <w:proofErr w:type="spellStart"/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bscore</w:t>
            </w:r>
            <w:proofErr w:type="spellEnd"/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&gt;1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554793E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(13.5%)</w:t>
            </w:r>
          </w:p>
        </w:tc>
      </w:tr>
      <w:tr w:rsidR="00E76216" w14:paraId="023A7616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F36555E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ld Activity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64BBB7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–5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25B76F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98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FD605F0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 (19.0%)</w:t>
            </w:r>
          </w:p>
        </w:tc>
      </w:tr>
      <w:tr w:rsidR="00E76216" w14:paraId="43EA73DA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5060066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rate Activity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8AF0F0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–1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A0BA09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98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17F2C8A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 (50.4%)</w:t>
            </w:r>
          </w:p>
        </w:tc>
      </w:tr>
      <w:tr w:rsidR="00E76216" w14:paraId="03491E9E" w14:textId="77777777">
        <w:trPr>
          <w:jc w:val="center"/>
        </w:trPr>
        <w:tc>
          <w:tcPr>
            <w:tcW w:w="2157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8C0063D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vere Activity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B88ECD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–12</w:t>
            </w:r>
          </w:p>
        </w:tc>
        <w:tc>
          <w:tcPr>
            <w:tcW w:w="2427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D507356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09EA1C1" w14:textId="77777777" w:rsidR="00E76216" w:rsidRDefault="00CF4D66">
            <w:pPr>
              <w:keepNext/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 (17.1%)</w:t>
            </w:r>
          </w:p>
        </w:tc>
      </w:tr>
    </w:tbl>
    <w:p w14:paraId="3E030D5E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b/>
          <w:bCs/>
          <w:kern w:val="0"/>
          <w:sz w:val="20"/>
          <w:szCs w:val="20"/>
          <w:lang w:bidi="ar"/>
        </w:rPr>
        <w:t>4.3 Assessment Procedures</w:t>
      </w:r>
    </w:p>
    <w:p w14:paraId="27408CFA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 xml:space="preserve">Timing: Disease activity was assessed at the time of enrollment (within </w:t>
      </w:r>
      <w:r>
        <w:rPr>
          <w:rFonts w:ascii="Times New Roman" w:eastAsia="Segoe UI" w:hAnsi="Times New Roman" w:cs="Times New Roman" w:hint="eastAsia"/>
          <w:kern w:val="0"/>
          <w:sz w:val="20"/>
          <w:szCs w:val="20"/>
          <w:lang w:bidi="ar"/>
        </w:rPr>
        <w:t>48</w:t>
      </w: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–</w:t>
      </w:r>
      <w:r>
        <w:rPr>
          <w:rFonts w:ascii="Times New Roman" w:eastAsia="Segoe UI" w:hAnsi="Times New Roman" w:cs="Times New Roman" w:hint="eastAsia"/>
          <w:kern w:val="0"/>
          <w:sz w:val="20"/>
          <w:szCs w:val="20"/>
          <w:lang w:bidi="ar"/>
        </w:rPr>
        <w:t>96</w:t>
      </w: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 xml:space="preserve"> hours of admission).</w:t>
      </w:r>
    </w:p>
    <w:p w14:paraId="51A2DAE0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 xml:space="preserve">Assessors: Endoscopic </w:t>
      </w:r>
      <w:proofErr w:type="spellStart"/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subscores</w:t>
      </w:r>
      <w:proofErr w:type="spellEnd"/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 xml:space="preserve"> were determined by attending gastroenterologists based on the most recent colonoscopy (performed within 1 week prior to enrollment). Stool frequency, rectal bleeding, and physician global assessment were evaluated by trained research nurses through patient </w:t>
      </w:r>
      <w:proofErr w:type="gramStart"/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interview</w:t>
      </w:r>
      <w:proofErr w:type="gramEnd"/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 xml:space="preserve"> and clinical record </w:t>
      </w:r>
      <w:proofErr w:type="gramStart"/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review</w:t>
      </w:r>
      <w:proofErr w:type="gramEnd"/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.</w:t>
      </w:r>
    </w:p>
    <w:p w14:paraId="61B72440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Quality Control: All assessments were reviewed by a senior gastroenterologist to ensure consistency. Discrepancies were resolved by consensus.</w:t>
      </w:r>
    </w:p>
    <w:p w14:paraId="2F25CC8A" w14:textId="77777777" w:rsidR="00E76216" w:rsidRDefault="00CF4D66">
      <w:pPr>
        <w:pStyle w:val="Heading3"/>
        <w:widowControl/>
        <w:shd w:val="clear" w:color="auto" w:fill="FFFFFF"/>
        <w:spacing w:before="240" w:beforeAutospacing="0" w:after="120" w:afterAutospacing="0" w:line="225" w:lineRule="atLeast"/>
        <w:rPr>
          <w:rFonts w:ascii="Times New Roman" w:eastAsia="Segoe UI" w:hAnsi="Times New Roman" w:hint="default"/>
          <w:sz w:val="20"/>
          <w:szCs w:val="20"/>
          <w:lang w:bidi="ar"/>
        </w:rPr>
      </w:pPr>
      <w:r>
        <w:rPr>
          <w:rFonts w:ascii="Times New Roman" w:eastAsia="Segoe UI" w:hAnsi="Times New Roman" w:hint="default"/>
          <w:sz w:val="20"/>
          <w:szCs w:val="20"/>
          <w:lang w:bidi="ar"/>
        </w:rPr>
        <w:t>5. Disease Subtype Confirmation</w:t>
      </w:r>
    </w:p>
    <w:p w14:paraId="6A761B04" w14:textId="77777777" w:rsidR="00E76216" w:rsidRDefault="00CF4D6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  <w:t>To ensure the analytical cohort consisted exclusively of UC patients, the following verification procedures were applied:</w:t>
      </w:r>
    </w:p>
    <w:tbl>
      <w:tblPr>
        <w:tblW w:w="8426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"/>
        <w:gridCol w:w="2583"/>
        <w:gridCol w:w="5367"/>
      </w:tblGrid>
      <w:tr w:rsidR="00E76216" w14:paraId="5D9FDFA1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309169C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Step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854BB4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Procedure</w:t>
            </w:r>
          </w:p>
        </w:tc>
        <w:tc>
          <w:tcPr>
            <w:tcW w:w="546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20B764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Purpose</w:t>
            </w:r>
          </w:p>
        </w:tc>
      </w:tr>
      <w:tr w:rsidR="00E76216" w14:paraId="1899EE4E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A3C1AC5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918494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Initial screening of EMR for diagnosis codes</w:t>
            </w:r>
          </w:p>
        </w:tc>
        <w:tc>
          <w:tcPr>
            <w:tcW w:w="5468" w:type="dxa"/>
            <w:tcBorders>
              <w:top w:val="single" w:sz="4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985D155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Identify potential UC cases</w:t>
            </w:r>
          </w:p>
        </w:tc>
      </w:tr>
      <w:tr w:rsidR="00E76216" w14:paraId="14A81AB8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E1059DC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91BD3BD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Review of endoscopic reports</w:t>
            </w:r>
          </w:p>
        </w:tc>
        <w:tc>
          <w:tcPr>
            <w:tcW w:w="5468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4BC0880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Confirm characteristic UC findings (continuous mucosal inflammation starting from rectum, uniform involvement, absence of skip lesions)</w:t>
            </w:r>
          </w:p>
        </w:tc>
      </w:tr>
      <w:tr w:rsidR="00E76216" w14:paraId="12383BBD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DD3E153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CBB772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Review of histopathological reports</w:t>
            </w:r>
          </w:p>
        </w:tc>
        <w:tc>
          <w:tcPr>
            <w:tcW w:w="5468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3FC8F5A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 xml:space="preserve">Confirm </w:t>
            </w:r>
            <w:proofErr w:type="gramStart"/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histologic</w:t>
            </w:r>
            <w:proofErr w:type="gramEnd"/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 xml:space="preserve"> features consistent with UC (crypt abscesses, mucosal inflammation, no granulomas)</w:t>
            </w:r>
          </w:p>
        </w:tc>
      </w:tr>
      <w:tr w:rsidR="00E76216" w14:paraId="1BADC130" w14:textId="77777777">
        <w:trPr>
          <w:jc w:val="center"/>
        </w:trPr>
        <w:tc>
          <w:tcPr>
            <w:tcW w:w="353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751A897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605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C164A7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Final verification by gastroenterologist</w:t>
            </w:r>
          </w:p>
        </w:tc>
        <w:tc>
          <w:tcPr>
            <w:tcW w:w="5468" w:type="dxa"/>
            <w:tcBorders>
              <w:bottom w:val="single" w:sz="12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649849A" w14:textId="77777777" w:rsidR="00E76216" w:rsidRDefault="00CF4D66">
            <w:pPr>
              <w:pStyle w:val="NormalWeb"/>
              <w:widowControl/>
              <w:shd w:val="clear" w:color="auto" w:fill="FFFFFF"/>
              <w:spacing w:before="120" w:after="120"/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0"/>
                <w:szCs w:val="20"/>
                <w:lang w:bidi="ar"/>
              </w:rPr>
              <w:t>Resolve ambiguous cases; exclude Crohn's disease, indeterminate colitis, or other IBD subtypes</w:t>
            </w:r>
          </w:p>
        </w:tc>
      </w:tr>
    </w:tbl>
    <w:p w14:paraId="3BFE0588" w14:textId="77777777" w:rsidR="00E76216" w:rsidRDefault="00E76216">
      <w:pPr>
        <w:pStyle w:val="NormalWeb"/>
        <w:widowControl/>
        <w:shd w:val="clear" w:color="auto" w:fill="FFFFFF"/>
        <w:spacing w:before="120" w:after="120"/>
        <w:rPr>
          <w:rFonts w:ascii="Times New Roman" w:eastAsia="Segoe UI" w:hAnsi="Times New Roman" w:cs="Times New Roman"/>
          <w:kern w:val="0"/>
          <w:sz w:val="20"/>
          <w:szCs w:val="20"/>
          <w:lang w:bidi="ar"/>
        </w:rPr>
      </w:pPr>
    </w:p>
    <w:sectPr w:rsidR="00E76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216"/>
    <w:rsid w:val="00C320C4"/>
    <w:rsid w:val="00CF4D66"/>
    <w:rsid w:val="00DD7703"/>
    <w:rsid w:val="00E76216"/>
    <w:rsid w:val="0F2A3F13"/>
    <w:rsid w:val="11F72B09"/>
    <w:rsid w:val="16EA2C3C"/>
    <w:rsid w:val="30606115"/>
    <w:rsid w:val="35AA4008"/>
    <w:rsid w:val="6C11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C94D49B-3779-4AA2-9CEA-B1EFA27C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7</Words>
  <Characters>5095</Characters>
  <Application>Microsoft Office Word</Application>
  <DocSecurity>0</DocSecurity>
  <Lines>89</Lines>
  <Paragraphs>23</Paragraphs>
  <ScaleCrop>false</ScaleCrop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155</dc:creator>
  <cp:lastModifiedBy>Sandhya Patel</cp:lastModifiedBy>
  <cp:revision>2</cp:revision>
  <dcterms:created xsi:type="dcterms:W3CDTF">2026-04-14T08:27:00Z</dcterms:created>
  <dcterms:modified xsi:type="dcterms:W3CDTF">2026-04-1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TIyNDgwODc5MjJlY2FlYjkyNTI2OGVkYjNkMjg5YTQiLCJ1c2VySWQiOiIzMDgxNjU2NjQifQ==</vt:lpwstr>
  </property>
  <property fmtid="{D5CDD505-2E9C-101B-9397-08002B2CF9AE}" pid="4" name="ICV">
    <vt:lpwstr>3572CACA097C4F8AB18160AFC8B2A045_12</vt:lpwstr>
  </property>
</Properties>
</file>